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65353" w14:textId="000C4F6F" w:rsidR="0038068C" w:rsidRPr="00B22420" w:rsidRDefault="0038068C" w:rsidP="0038068C">
      <w:pPr>
        <w:rPr>
          <w:rFonts w:ascii="Arial" w:hAnsi="Arial" w:cs="Arial"/>
          <w:i/>
          <w:iCs/>
          <w:color w:val="002060"/>
          <w:sz w:val="24"/>
          <w:szCs w:val="24"/>
        </w:rPr>
      </w:pPr>
      <w:r w:rsidRPr="00B22420">
        <w:rPr>
          <w:rFonts w:ascii="Arial" w:hAnsi="Arial" w:cs="Arial"/>
          <w:i/>
          <w:iCs/>
          <w:color w:val="002060"/>
          <w:sz w:val="24"/>
          <w:szCs w:val="24"/>
        </w:rPr>
        <w:t xml:space="preserve">Supplementary </w:t>
      </w:r>
      <w:r>
        <w:rPr>
          <w:rFonts w:ascii="Arial" w:hAnsi="Arial" w:cs="Arial"/>
          <w:i/>
          <w:iCs/>
          <w:color w:val="002060"/>
          <w:sz w:val="24"/>
          <w:szCs w:val="24"/>
        </w:rPr>
        <w:t>T</w:t>
      </w:r>
      <w:r w:rsidRPr="00B22420">
        <w:rPr>
          <w:rFonts w:ascii="Arial" w:hAnsi="Arial" w:cs="Arial"/>
          <w:i/>
          <w:iCs/>
          <w:color w:val="002060"/>
          <w:sz w:val="24"/>
          <w:szCs w:val="24"/>
        </w:rPr>
        <w:t>able 1. Classification of Indication and Diagnosis groups and free-text matching process</w:t>
      </w:r>
    </w:p>
    <w:p w14:paraId="7FC798C6" w14:textId="77777777" w:rsidR="0038068C" w:rsidRPr="00C7797F" w:rsidRDefault="0038068C" w:rsidP="0038068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7797F">
        <w:rPr>
          <w:rFonts w:ascii="Arial" w:hAnsi="Arial" w:cs="Arial"/>
        </w:rPr>
        <w:t>Hierarchical indication groups with corresponding NED structured terms and free-text patterns used for classification.</w:t>
      </w:r>
    </w:p>
    <w:tbl>
      <w:tblPr>
        <w:tblW w:w="13769" w:type="dxa"/>
        <w:tblLook w:val="04A0" w:firstRow="1" w:lastRow="0" w:firstColumn="1" w:lastColumn="0" w:noHBand="0" w:noVBand="1"/>
      </w:tblPr>
      <w:tblGrid>
        <w:gridCol w:w="3043"/>
        <w:gridCol w:w="5991"/>
        <w:gridCol w:w="4735"/>
      </w:tblGrid>
      <w:tr w:rsidR="0038068C" w:rsidRPr="00C7797F" w14:paraId="53DB834C" w14:textId="77777777" w:rsidTr="00473BAF">
        <w:trPr>
          <w:trHeight w:val="262"/>
        </w:trPr>
        <w:tc>
          <w:tcPr>
            <w:tcW w:w="304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hideMark/>
          </w:tcPr>
          <w:p w14:paraId="273CED6D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Hierarchical Indication groups</w:t>
            </w:r>
          </w:p>
        </w:tc>
        <w:tc>
          <w:tcPr>
            <w:tcW w:w="599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hideMark/>
          </w:tcPr>
          <w:p w14:paraId="676D2E0F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NED Terms</w:t>
            </w:r>
          </w:p>
        </w:tc>
        <w:tc>
          <w:tcPr>
            <w:tcW w:w="473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hideMark/>
          </w:tcPr>
          <w:p w14:paraId="628CEFE1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Free-text Terms</w:t>
            </w:r>
          </w:p>
        </w:tc>
      </w:tr>
      <w:tr w:rsidR="0038068C" w:rsidRPr="00C7797F" w14:paraId="3601E4D1" w14:textId="77777777" w:rsidTr="00473BAF">
        <w:trPr>
          <w:trHeight w:val="1050"/>
        </w:trPr>
        <w:tc>
          <w:tcPr>
            <w:tcW w:w="304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2748DE6A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 – Therapeutic</w:t>
            </w:r>
          </w:p>
        </w:tc>
        <w:tc>
          <w:tcPr>
            <w:tcW w:w="599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31896040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ricture dilatation, planned polypectomy, tumour assessment, EMR. Also includes any procedures where therapy involved stent placement or removal, foreign body retrieval, balloon dilatation, argon plasma coagulation, or colonic decompression</w:t>
            </w:r>
          </w:p>
        </w:tc>
        <w:tc>
          <w:tcPr>
            <w:tcW w:w="473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7E3E459F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ne</w:t>
            </w:r>
          </w:p>
        </w:tc>
      </w:tr>
      <w:tr w:rsidR="0038068C" w:rsidRPr="00C7797F" w14:paraId="336A55D2" w14:textId="77777777" w:rsidTr="00473BAF">
        <w:trPr>
          <w:trHeight w:val="788"/>
        </w:trPr>
        <w:tc>
          <w:tcPr>
            <w:tcW w:w="304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01B3E9BD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 - Bowel Cancer Screening Programme (BCSP)</w:t>
            </w:r>
          </w:p>
        </w:tc>
        <w:tc>
          <w:tcPr>
            <w:tcW w:w="599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hideMark/>
          </w:tcPr>
          <w:p w14:paraId="6E1AB9E5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ese cases were primarily identified using the structured fields: Referrer marked as “BCSP” and FIT value recorded as “Performed via BCSP”</w:t>
            </w:r>
          </w:p>
        </w:tc>
        <w:tc>
          <w:tcPr>
            <w:tcW w:w="473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hideMark/>
          </w:tcPr>
          <w:p w14:paraId="125A75EA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ntions of 'screen', 'bcs'</w:t>
            </w:r>
          </w:p>
        </w:tc>
      </w:tr>
      <w:tr w:rsidR="0038068C" w:rsidRPr="00C7797F" w14:paraId="0E835360" w14:textId="77777777" w:rsidTr="00473BAF">
        <w:trPr>
          <w:trHeight w:val="525"/>
        </w:trPr>
        <w:tc>
          <w:tcPr>
            <w:tcW w:w="304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116B1B87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 - Abnormal prior investigation</w:t>
            </w:r>
          </w:p>
        </w:tc>
        <w:tc>
          <w:tcPr>
            <w:tcW w:w="599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550BD366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bnormality on Imaging </w:t>
            </w:r>
            <w:proofErr w:type="gramStart"/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odality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End"/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bnormal sigmoidoscopy, bowelscope conversion, Abdominal mass, Rectal mass</w:t>
            </w:r>
          </w:p>
        </w:tc>
        <w:tc>
          <w:tcPr>
            <w:tcW w:w="473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41B9C33A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ntions of 'CTC', 'PET', 'scan', 'divertic', 'abnormal CT', 'bowelscope', 'conversion'</w:t>
            </w:r>
          </w:p>
        </w:tc>
      </w:tr>
      <w:tr w:rsidR="0038068C" w:rsidRPr="00C7797F" w14:paraId="59B8C756" w14:textId="77777777" w:rsidTr="00473BAF">
        <w:trPr>
          <w:trHeight w:val="525"/>
        </w:trPr>
        <w:tc>
          <w:tcPr>
            <w:tcW w:w="304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5F225267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 - High risk cancer surveillance</w:t>
            </w:r>
          </w:p>
        </w:tc>
        <w:tc>
          <w:tcPr>
            <w:tcW w:w="599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hideMark/>
          </w:tcPr>
          <w:p w14:paraId="42C03307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igh cancer risk surveillance, Post polypectomy surveillance, Polypectomy site check</w:t>
            </w:r>
          </w:p>
        </w:tc>
        <w:tc>
          <w:tcPr>
            <w:tcW w:w="473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hideMark/>
          </w:tcPr>
          <w:p w14:paraId="627265D0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ntions of 'Lynch', 'post CRC', 'genetic', 'surveillance', 'polyp follow up</w:t>
            </w:r>
            <w:proofErr w:type="gramStart"/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',  '</w:t>
            </w:r>
            <w:proofErr w:type="gramEnd"/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te ch'</w:t>
            </w:r>
          </w:p>
        </w:tc>
      </w:tr>
      <w:tr w:rsidR="0038068C" w:rsidRPr="00C7797F" w14:paraId="33E2CB2F" w14:textId="77777777" w:rsidTr="00473BAF">
        <w:trPr>
          <w:trHeight w:val="525"/>
        </w:trPr>
        <w:tc>
          <w:tcPr>
            <w:tcW w:w="304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20C401DD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 - Inflammatory bowel disease</w:t>
            </w:r>
          </w:p>
        </w:tc>
        <w:tc>
          <w:tcPr>
            <w:tcW w:w="599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1A884A0A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BD assessment, IBD surveillance, Elevated calprotectin</w:t>
            </w:r>
          </w:p>
        </w:tc>
        <w:tc>
          <w:tcPr>
            <w:tcW w:w="473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798D116F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ntions of 'colitis', 'Crohn', 'UC', 'proctitis</w:t>
            </w:r>
            <w:proofErr w:type="gramStart"/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',  '</w:t>
            </w:r>
            <w:proofErr w:type="gramEnd"/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cp', 'calpro', 'fc'</w:t>
            </w:r>
          </w:p>
        </w:tc>
      </w:tr>
      <w:tr w:rsidR="0038068C" w:rsidRPr="00C7797F" w14:paraId="1D3A91B8" w14:textId="77777777" w:rsidTr="00473BAF">
        <w:trPr>
          <w:trHeight w:val="1313"/>
        </w:trPr>
        <w:tc>
          <w:tcPr>
            <w:tcW w:w="304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1E99874B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 – Symptomatic</w:t>
            </w:r>
          </w:p>
        </w:tc>
        <w:tc>
          <w:tcPr>
            <w:tcW w:w="599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hideMark/>
          </w:tcPr>
          <w:p w14:paraId="02E80B16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bdominal pain, Anaemia - other, Bloating, Change in bowel habit - fluctuating/variable, Harder or less frequent stool, PR mucus, Incontinence, Looser or more frequent stool, Iron deficiency anaemia, Melaena, PR Bleeding - altered blood, PR bleeding - anorectal, Weight loss</w:t>
            </w:r>
          </w:p>
        </w:tc>
        <w:tc>
          <w:tcPr>
            <w:tcW w:w="473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hideMark/>
          </w:tcPr>
          <w:p w14:paraId="1AFDFF5F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ntions of 'pain', 'bloat', 'change', 'altered', 'cibh', 'consti', defecation', incontinence', 'mucus', 'loose', 'diarrhoea', 'ida', 'iron', 'bleed'</w:t>
            </w:r>
          </w:p>
        </w:tc>
      </w:tr>
      <w:tr w:rsidR="0038068C" w:rsidRPr="00C7797F" w14:paraId="2842DB19" w14:textId="77777777" w:rsidTr="00473BAF">
        <w:trPr>
          <w:trHeight w:val="262"/>
        </w:trPr>
        <w:tc>
          <w:tcPr>
            <w:tcW w:w="304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6AF4FEC8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 – Only FIT recorded / No recorded indication</w:t>
            </w:r>
          </w:p>
        </w:tc>
        <w:tc>
          <w:tcPr>
            <w:tcW w:w="599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53DF2EAC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IT positive, FOB positive, Blood-based multi-cancer screening</w:t>
            </w:r>
          </w:p>
        </w:tc>
        <w:tc>
          <w:tcPr>
            <w:tcW w:w="473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340E6B9B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ntions of 'fit+', 'positive', 'raised fit', Mentions of 'trial', 'research', 'fit&lt;', 'fit neg', 'fit &lt;'</w:t>
            </w:r>
          </w:p>
        </w:tc>
      </w:tr>
    </w:tbl>
    <w:p w14:paraId="27DC13FE" w14:textId="77777777" w:rsidR="0038068C" w:rsidRPr="00C7797F" w:rsidRDefault="0038068C" w:rsidP="0038068C">
      <w:pPr>
        <w:rPr>
          <w:rFonts w:ascii="Arial" w:hAnsi="Arial" w:cs="Arial"/>
        </w:rPr>
      </w:pPr>
    </w:p>
    <w:p w14:paraId="40F7BCCF" w14:textId="77777777" w:rsidR="0038068C" w:rsidRPr="00C7797F" w:rsidRDefault="0038068C" w:rsidP="0038068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7797F">
        <w:rPr>
          <w:rFonts w:ascii="Arial" w:hAnsi="Arial" w:cs="Arial"/>
        </w:rPr>
        <w:t>Diagnosis groups with corresponding NED structured terms and free-text patterns used for classification.</w:t>
      </w:r>
    </w:p>
    <w:tbl>
      <w:tblPr>
        <w:tblW w:w="13739" w:type="dxa"/>
        <w:tblLook w:val="04A0" w:firstRow="1" w:lastRow="0" w:firstColumn="1" w:lastColumn="0" w:noHBand="0" w:noVBand="1"/>
      </w:tblPr>
      <w:tblGrid>
        <w:gridCol w:w="3036"/>
        <w:gridCol w:w="5978"/>
        <w:gridCol w:w="4725"/>
      </w:tblGrid>
      <w:tr w:rsidR="0038068C" w:rsidRPr="00C7797F" w14:paraId="45AA751E" w14:textId="77777777" w:rsidTr="00473BAF">
        <w:trPr>
          <w:trHeight w:val="305"/>
        </w:trPr>
        <w:tc>
          <w:tcPr>
            <w:tcW w:w="303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hideMark/>
          </w:tcPr>
          <w:p w14:paraId="7B131A40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Diagnosis</w:t>
            </w:r>
          </w:p>
        </w:tc>
        <w:tc>
          <w:tcPr>
            <w:tcW w:w="597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hideMark/>
          </w:tcPr>
          <w:p w14:paraId="26E30D47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NED Terms</w:t>
            </w:r>
          </w:p>
        </w:tc>
        <w:tc>
          <w:tcPr>
            <w:tcW w:w="472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hideMark/>
          </w:tcPr>
          <w:p w14:paraId="6F81125D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Free-text Terms</w:t>
            </w:r>
          </w:p>
        </w:tc>
      </w:tr>
      <w:tr w:rsidR="0038068C" w:rsidRPr="00C7797F" w14:paraId="6578A2AB" w14:textId="77777777" w:rsidTr="00473BAF">
        <w:trPr>
          <w:trHeight w:val="610"/>
        </w:trPr>
        <w:tc>
          <w:tcPr>
            <w:tcW w:w="303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375BD924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>Normal</w:t>
            </w:r>
          </w:p>
        </w:tc>
        <w:tc>
          <w:tcPr>
            <w:tcW w:w="597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59A5FA5E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rmal, Postoperative appearance, Melanosis</w:t>
            </w:r>
          </w:p>
        </w:tc>
        <w:tc>
          <w:tcPr>
            <w:tcW w:w="472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4F82BC24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ntions of 'postpolypectomy scar', 'surgical scar', 'emr scar', 'esd scar'</w:t>
            </w:r>
          </w:p>
        </w:tc>
      </w:tr>
      <w:tr w:rsidR="0038068C" w:rsidRPr="00C7797F" w14:paraId="07ACF587" w14:textId="77777777" w:rsidTr="00473BAF">
        <w:trPr>
          <w:trHeight w:val="305"/>
        </w:trPr>
        <w:tc>
          <w:tcPr>
            <w:tcW w:w="303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6005620C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iverticulosis</w:t>
            </w:r>
          </w:p>
        </w:tc>
        <w:tc>
          <w:tcPr>
            <w:tcW w:w="597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hideMark/>
          </w:tcPr>
          <w:p w14:paraId="498F3DBA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iverticulosis</w:t>
            </w:r>
          </w:p>
        </w:tc>
        <w:tc>
          <w:tcPr>
            <w:tcW w:w="472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hideMark/>
          </w:tcPr>
          <w:p w14:paraId="173FDA78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ntions of 'divert'</w:t>
            </w:r>
          </w:p>
        </w:tc>
      </w:tr>
      <w:tr w:rsidR="0038068C" w:rsidRPr="00C7797F" w14:paraId="5FCBF821" w14:textId="77777777" w:rsidTr="00473BAF">
        <w:trPr>
          <w:trHeight w:val="305"/>
        </w:trPr>
        <w:tc>
          <w:tcPr>
            <w:tcW w:w="303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1153FDE8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aemorrhoids</w:t>
            </w:r>
          </w:p>
        </w:tc>
        <w:tc>
          <w:tcPr>
            <w:tcW w:w="597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5E407A28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aemorrhoids</w:t>
            </w:r>
          </w:p>
        </w:tc>
        <w:tc>
          <w:tcPr>
            <w:tcW w:w="472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6A9B384E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ntions of 'haemo', 'hemo'</w:t>
            </w:r>
          </w:p>
        </w:tc>
      </w:tr>
      <w:tr w:rsidR="0038068C" w:rsidRPr="00C7797F" w14:paraId="07FE8F8E" w14:textId="77777777" w:rsidTr="00473BAF">
        <w:trPr>
          <w:trHeight w:val="305"/>
        </w:trPr>
        <w:tc>
          <w:tcPr>
            <w:tcW w:w="303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2EFAE421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ngioectasia</w:t>
            </w:r>
          </w:p>
        </w:tc>
        <w:tc>
          <w:tcPr>
            <w:tcW w:w="597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hideMark/>
          </w:tcPr>
          <w:p w14:paraId="6A0E8D2B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ngioectasia</w:t>
            </w:r>
          </w:p>
        </w:tc>
        <w:tc>
          <w:tcPr>
            <w:tcW w:w="472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hideMark/>
          </w:tcPr>
          <w:p w14:paraId="4B4A99E4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ntions of 'angio'</w:t>
            </w:r>
          </w:p>
        </w:tc>
      </w:tr>
      <w:tr w:rsidR="0038068C" w:rsidRPr="00C7797F" w14:paraId="2B11FD7E" w14:textId="77777777" w:rsidTr="00473BAF">
        <w:trPr>
          <w:trHeight w:val="305"/>
        </w:trPr>
        <w:tc>
          <w:tcPr>
            <w:tcW w:w="303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4BD5F840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ctal pathology</w:t>
            </w:r>
          </w:p>
        </w:tc>
        <w:tc>
          <w:tcPr>
            <w:tcW w:w="597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6AA19BE5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nal fissure, Radiation proctopathy, Rectal ulcer, Varices</w:t>
            </w:r>
          </w:p>
        </w:tc>
        <w:tc>
          <w:tcPr>
            <w:tcW w:w="472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54E68891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ntions of 'fissure', 'radiation', 'varices'</w:t>
            </w:r>
          </w:p>
        </w:tc>
      </w:tr>
      <w:tr w:rsidR="0038068C" w:rsidRPr="00C7797F" w14:paraId="0F4D4202" w14:textId="77777777" w:rsidTr="00473BAF">
        <w:trPr>
          <w:trHeight w:val="915"/>
        </w:trPr>
        <w:tc>
          <w:tcPr>
            <w:tcW w:w="303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6C3683F1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ther diagnosis</w:t>
            </w:r>
          </w:p>
        </w:tc>
        <w:tc>
          <w:tcPr>
            <w:tcW w:w="597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hideMark/>
          </w:tcPr>
          <w:p w14:paraId="0270A519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Volvulus, Submucosal lesion, Stricture - postoperative, Stent occlusion, Stent in situ, Pneumatosis coli, Parasites, Lipoma, Foreign body, Fistula, Colitis - pseudomembranous, Colitis – ischemic</w:t>
            </w:r>
          </w:p>
        </w:tc>
        <w:tc>
          <w:tcPr>
            <w:tcW w:w="472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hideMark/>
          </w:tcPr>
          <w:p w14:paraId="367A5CF7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ntions of 'luminal stricture', 'stricture - benign', 'lipoma', 'worm'</w:t>
            </w:r>
          </w:p>
        </w:tc>
      </w:tr>
      <w:tr w:rsidR="0038068C" w:rsidRPr="00C7797F" w14:paraId="395652E0" w14:textId="77777777" w:rsidTr="00473BAF">
        <w:trPr>
          <w:trHeight w:val="305"/>
        </w:trPr>
        <w:tc>
          <w:tcPr>
            <w:tcW w:w="303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21E9FBC7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lyp</w:t>
            </w:r>
          </w:p>
        </w:tc>
        <w:tc>
          <w:tcPr>
            <w:tcW w:w="597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286CCBD9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lyp, Polyposis syndrome</w:t>
            </w:r>
          </w:p>
        </w:tc>
        <w:tc>
          <w:tcPr>
            <w:tcW w:w="472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70D51367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ne</w:t>
            </w:r>
          </w:p>
        </w:tc>
      </w:tr>
      <w:tr w:rsidR="0038068C" w:rsidRPr="00C7797F" w14:paraId="6FED3F42" w14:textId="77777777" w:rsidTr="00473BAF">
        <w:trPr>
          <w:trHeight w:val="610"/>
        </w:trPr>
        <w:tc>
          <w:tcPr>
            <w:tcW w:w="303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hideMark/>
          </w:tcPr>
          <w:p w14:paraId="3FB629FA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flammatory bowel disease (IBD)</w:t>
            </w:r>
          </w:p>
        </w:tc>
        <w:tc>
          <w:tcPr>
            <w:tcW w:w="597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hideMark/>
          </w:tcPr>
          <w:p w14:paraId="4A75240D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itis - unspecified, Crohn's colitis, Crohn's - terminal ileum, Proctitis, Pouchitis, Stricture - inflammatory, Ulcerative colitis</w:t>
            </w:r>
          </w:p>
        </w:tc>
        <w:tc>
          <w:tcPr>
            <w:tcW w:w="472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hideMark/>
          </w:tcPr>
          <w:p w14:paraId="0AF4E476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ntions of 'colitis', 'ulcer', 'erythema', 'ileitis', 'crohn', 'proctitis', 'inflammation'</w:t>
            </w:r>
          </w:p>
        </w:tc>
      </w:tr>
      <w:tr w:rsidR="0038068C" w:rsidRPr="00C7797F" w14:paraId="2BE87B37" w14:textId="77777777" w:rsidTr="00473BAF">
        <w:trPr>
          <w:trHeight w:val="305"/>
        </w:trPr>
        <w:tc>
          <w:tcPr>
            <w:tcW w:w="303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7BA0B03F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ancer</w:t>
            </w:r>
          </w:p>
        </w:tc>
        <w:tc>
          <w:tcPr>
            <w:tcW w:w="597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hideMark/>
          </w:tcPr>
          <w:p w14:paraId="5E966908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orectal cancer, Stricture – malignant</w:t>
            </w:r>
          </w:p>
        </w:tc>
        <w:tc>
          <w:tcPr>
            <w:tcW w:w="472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hideMark/>
          </w:tcPr>
          <w:p w14:paraId="4B483365" w14:textId="77777777" w:rsidR="0038068C" w:rsidRPr="00C7797F" w:rsidRDefault="0038068C" w:rsidP="00473B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C7797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ntions of 'malignant', 'cancer', 'crc'</w:t>
            </w:r>
          </w:p>
        </w:tc>
      </w:tr>
    </w:tbl>
    <w:p w14:paraId="10CBB870" w14:textId="77777777" w:rsidR="0038068C" w:rsidRDefault="0038068C" w:rsidP="0038068C">
      <w:pPr>
        <w:rPr>
          <w:rFonts w:ascii="Arial" w:hAnsi="Arial" w:cs="Arial"/>
        </w:rPr>
      </w:pPr>
    </w:p>
    <w:p w14:paraId="726F50CA" w14:textId="77777777" w:rsidR="0038068C" w:rsidRDefault="0038068C" w:rsidP="0038068C">
      <w:pPr>
        <w:rPr>
          <w:rFonts w:ascii="Arial" w:hAnsi="Arial" w:cs="Arial"/>
        </w:rPr>
      </w:pPr>
    </w:p>
    <w:p w14:paraId="4C749E87" w14:textId="77777777" w:rsidR="00CD7E01" w:rsidRDefault="00CD7E01"/>
    <w:sectPr w:rsidR="00CD7E01" w:rsidSect="00471B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FA7853"/>
    <w:multiLevelType w:val="hybridMultilevel"/>
    <w:tmpl w:val="70169E26"/>
    <w:lvl w:ilvl="0" w:tplc="FA96F9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1042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D0"/>
    <w:rsid w:val="000144C6"/>
    <w:rsid w:val="001F3E04"/>
    <w:rsid w:val="0038068C"/>
    <w:rsid w:val="00471BD0"/>
    <w:rsid w:val="00CD7E01"/>
    <w:rsid w:val="00F26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C5E99"/>
  <w15:chartTrackingRefBased/>
  <w15:docId w15:val="{2AE95711-2089-4D39-83F1-68222E82A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68C"/>
  </w:style>
  <w:style w:type="paragraph" w:styleId="Heading1">
    <w:name w:val="heading 1"/>
    <w:basedOn w:val="Normal"/>
    <w:next w:val="Normal"/>
    <w:link w:val="Heading1Char"/>
    <w:uiPriority w:val="9"/>
    <w:qFormat/>
    <w:rsid w:val="00F261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1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1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1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1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1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1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1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1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1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1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1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1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1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1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1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1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1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1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1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1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1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1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1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1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1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1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1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727</Characters>
  <Application>Microsoft Office Word</Application>
  <DocSecurity>0</DocSecurity>
  <Lines>681</Lines>
  <Paragraphs>540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aton</dc:creator>
  <cp:keywords/>
  <dc:description/>
  <cp:lastModifiedBy>David Beaton</cp:lastModifiedBy>
  <cp:revision>3</cp:revision>
  <dcterms:created xsi:type="dcterms:W3CDTF">2025-11-06T12:06:00Z</dcterms:created>
  <dcterms:modified xsi:type="dcterms:W3CDTF">2025-11-06T12:06:00Z</dcterms:modified>
</cp:coreProperties>
</file>